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E474D" w14:textId="4E8D05C7" w:rsidR="00866605" w:rsidRDefault="001D5681">
      <w:r>
        <w:t>Description of Additional Supplementary Files</w:t>
      </w:r>
    </w:p>
    <w:p w14:paraId="13237232" w14:textId="51E0A5E7" w:rsidR="001D5681" w:rsidRDefault="001D5681"/>
    <w:p w14:paraId="528334DC" w14:textId="77777777" w:rsidR="00416311" w:rsidRDefault="00416311">
      <w:r>
        <w:t xml:space="preserve">File Name:  </w:t>
      </w:r>
      <w:r w:rsidR="001D5681" w:rsidRPr="006404E7">
        <w:t>Supplementary Data 1</w:t>
      </w:r>
    </w:p>
    <w:p w14:paraId="28D6F509" w14:textId="15767364" w:rsidR="001D5681" w:rsidRPr="006404E7" w:rsidRDefault="00416311">
      <w:r>
        <w:t xml:space="preserve">Description:  </w:t>
      </w:r>
      <w:r w:rsidR="001D5681" w:rsidRPr="006404E7">
        <w:rPr>
          <w:rFonts w:ascii="Calibri" w:hAnsi="Calibri" w:cs="Calibri"/>
        </w:rPr>
        <w:t xml:space="preserve">Cohort of patient tumors and derivative PDOX and cell line models. </w:t>
      </w:r>
    </w:p>
    <w:p w14:paraId="1865F20E" w14:textId="0B56D921" w:rsidR="001D5681" w:rsidRDefault="001D5681">
      <w:pPr>
        <w:rPr>
          <w:rFonts w:ascii="Calibri" w:hAnsi="Calibri" w:cs="Calibri"/>
        </w:rPr>
      </w:pPr>
      <w:r>
        <w:rPr>
          <w:rFonts w:ascii="Calibri" w:hAnsi="Calibri" w:cs="Calibri"/>
        </w:rPr>
        <w:t>1</w:t>
      </w:r>
      <w:r w:rsidR="006404E7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. </w:t>
      </w:r>
      <w:r w:rsidRPr="006B34C1">
        <w:rPr>
          <w:rFonts w:ascii="Calibri" w:hAnsi="Calibri" w:cs="Calibri"/>
        </w:rPr>
        <w:t xml:space="preserve">Summary of </w:t>
      </w:r>
      <w:r>
        <w:rPr>
          <w:rFonts w:ascii="Calibri" w:hAnsi="Calibri" w:cs="Calibri"/>
        </w:rPr>
        <w:t>clinical information</w:t>
      </w:r>
      <w:r w:rsidRPr="006B34C1">
        <w:rPr>
          <w:rFonts w:ascii="Calibri" w:hAnsi="Calibri" w:cs="Calibri"/>
        </w:rPr>
        <w:t>, histopathology, DNA methylation classification and signature genes mutated for patient tumors, PDOXs, and cell lines, time to PDOX engraftment</w:t>
      </w:r>
      <w:r>
        <w:rPr>
          <w:rFonts w:ascii="Calibri" w:hAnsi="Calibri" w:cs="Calibri"/>
        </w:rPr>
        <w:t xml:space="preserve"> and short tandem repeat (STR) fingerprinting profile for model identification</w:t>
      </w:r>
      <w:r w:rsidRPr="006B34C1">
        <w:rPr>
          <w:rFonts w:ascii="Calibri" w:hAnsi="Calibri" w:cs="Calibri"/>
        </w:rPr>
        <w:t>.</w:t>
      </w:r>
    </w:p>
    <w:p w14:paraId="365DCC11" w14:textId="57BFB204" w:rsidR="001D5681" w:rsidRDefault="001D5681">
      <w:pPr>
        <w:rPr>
          <w:rFonts w:ascii="Calibri" w:hAnsi="Calibri" w:cs="Calibri"/>
        </w:rPr>
      </w:pPr>
      <w:r>
        <w:rPr>
          <w:rFonts w:ascii="Calibri" w:hAnsi="Calibri" w:cs="Calibri"/>
        </w:rPr>
        <w:t>1</w:t>
      </w:r>
      <w:r w:rsidR="006404E7">
        <w:rPr>
          <w:rFonts w:ascii="Calibri" w:hAnsi="Calibri" w:cs="Calibri"/>
        </w:rPr>
        <w:t>b</w:t>
      </w:r>
      <w:r>
        <w:rPr>
          <w:rFonts w:ascii="Calibri" w:hAnsi="Calibri" w:cs="Calibri"/>
        </w:rPr>
        <w:t>.  Scores for methylation-based classification</w:t>
      </w:r>
    </w:p>
    <w:p w14:paraId="796AA52C" w14:textId="77777777" w:rsidR="001D5681" w:rsidRDefault="001D5681"/>
    <w:p w14:paraId="3BF160C3" w14:textId="3619ECD6" w:rsidR="001D5681" w:rsidRDefault="001D5681"/>
    <w:p w14:paraId="3FE2EEE3" w14:textId="77777777" w:rsidR="00416311" w:rsidRDefault="00416311" w:rsidP="006404E7">
      <w:r>
        <w:t xml:space="preserve">File Name:  </w:t>
      </w:r>
      <w:r w:rsidR="001D5681" w:rsidRPr="006404E7">
        <w:t>Supplementary Data 2</w:t>
      </w:r>
    </w:p>
    <w:p w14:paraId="1F1E9673" w14:textId="52D3D228" w:rsidR="001D5681" w:rsidRPr="006404E7" w:rsidRDefault="00416311" w:rsidP="006404E7">
      <w:r>
        <w:t xml:space="preserve">Description:  </w:t>
      </w:r>
      <w:r w:rsidR="001D5681" w:rsidRPr="006404E7">
        <w:rPr>
          <w:rFonts w:ascii="Calibri" w:hAnsi="Calibri" w:cs="Calibri"/>
        </w:rPr>
        <w:t>Sequence alterations in patient, PDOX and cell line cohorts</w:t>
      </w:r>
    </w:p>
    <w:p w14:paraId="3F1AF63F" w14:textId="77CD62EC" w:rsidR="006404E7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>2a.</w:t>
      </w:r>
      <w:r w:rsidR="001D5681" w:rsidRPr="006404E7">
        <w:rPr>
          <w:rFonts w:ascii="Calibri" w:hAnsi="Calibri" w:cs="Calibri"/>
        </w:rPr>
        <w:t xml:space="preserve"> List of signature genes and associated pathways recurrently mutated in </w:t>
      </w:r>
      <w:proofErr w:type="spellStart"/>
      <w:r w:rsidR="001D5681" w:rsidRPr="006404E7">
        <w:rPr>
          <w:rFonts w:ascii="Calibri" w:hAnsi="Calibri" w:cs="Calibri"/>
        </w:rPr>
        <w:t>pHGG</w:t>
      </w:r>
      <w:proofErr w:type="spellEnd"/>
    </w:p>
    <w:p w14:paraId="5503FED8" w14:textId="5DDBDBB8" w:rsidR="001D5681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2b. </w:t>
      </w:r>
      <w:r w:rsidR="001D5681" w:rsidRPr="006404E7">
        <w:rPr>
          <w:rFonts w:ascii="Calibri" w:hAnsi="Calibri" w:cs="Calibri"/>
        </w:rPr>
        <w:t xml:space="preserve"> Non-silent mutations in HGG signature genes identified in 57 samples across 21 lines (relates to Fig. 4)</w:t>
      </w:r>
    </w:p>
    <w:p w14:paraId="15548401" w14:textId="36E49501" w:rsidR="001D5681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2c. </w:t>
      </w:r>
      <w:proofErr w:type="gramStart"/>
      <w:r w:rsidR="001D5681" w:rsidRPr="006404E7">
        <w:rPr>
          <w:rFonts w:ascii="Calibri" w:hAnsi="Calibri" w:cs="Calibri"/>
        </w:rPr>
        <w:t>Non-silent</w:t>
      </w:r>
      <w:proofErr w:type="gramEnd"/>
      <w:r w:rsidR="001D5681" w:rsidRPr="006404E7">
        <w:rPr>
          <w:rFonts w:ascii="Calibri" w:hAnsi="Calibri" w:cs="Calibri"/>
        </w:rPr>
        <w:t xml:space="preserve"> somatic mutations in non-hypermutator patient tumors, PDOXs and cell lines with matched germline available</w:t>
      </w:r>
    </w:p>
    <w:p w14:paraId="6658E48A" w14:textId="20BFE979" w:rsidR="001D5681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2d. </w:t>
      </w:r>
      <w:r w:rsidR="001D5681" w:rsidRPr="006404E7">
        <w:rPr>
          <w:rFonts w:ascii="Calibri" w:hAnsi="Calibri" w:cs="Calibri"/>
        </w:rPr>
        <w:t>Potentially pathogenic non-silent SNVs and INDELs in patient tumors, PDOXs and cell lines without paired germline available</w:t>
      </w:r>
    </w:p>
    <w:p w14:paraId="7799CB66" w14:textId="7B447B97" w:rsidR="001D5681" w:rsidRDefault="001D5681">
      <w:r>
        <w:t xml:space="preserve"> </w:t>
      </w:r>
    </w:p>
    <w:p w14:paraId="59BC261E" w14:textId="220F3606" w:rsidR="001D5681" w:rsidRDefault="001D5681"/>
    <w:p w14:paraId="6FC2AC4A" w14:textId="77777777" w:rsidR="00416311" w:rsidRDefault="00416311" w:rsidP="006404E7">
      <w:pPr>
        <w:spacing w:line="300" w:lineRule="exact"/>
      </w:pPr>
      <w:r>
        <w:t xml:space="preserve">File Name: </w:t>
      </w:r>
      <w:r w:rsidR="001D5681">
        <w:t>Supplementary Data 3</w:t>
      </w:r>
    </w:p>
    <w:p w14:paraId="6309C23E" w14:textId="17BFBEDA" w:rsidR="006404E7" w:rsidRPr="006404E7" w:rsidRDefault="00416311" w:rsidP="006404E7">
      <w:pPr>
        <w:spacing w:line="300" w:lineRule="exact"/>
        <w:rPr>
          <w:rFonts w:ascii="Calibri" w:hAnsi="Calibri" w:cs="Calibri"/>
        </w:rPr>
      </w:pPr>
      <w:r>
        <w:t xml:space="preserve">Description:  </w:t>
      </w:r>
      <w:r w:rsidR="006404E7" w:rsidRPr="006404E7">
        <w:rPr>
          <w:rFonts w:ascii="Calibri" w:hAnsi="Calibri" w:cs="Calibri"/>
        </w:rPr>
        <w:t xml:space="preserve">GSEA of genes differentially expressed in PDOX compared with patient tumors </w:t>
      </w:r>
    </w:p>
    <w:p w14:paraId="086DA410" w14:textId="68766C02" w:rsidR="006404E7" w:rsidRPr="006B34C1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3a. </w:t>
      </w:r>
      <w:r w:rsidRPr="006B34C1">
        <w:rPr>
          <w:rFonts w:ascii="Calibri" w:hAnsi="Calibri" w:cs="Calibri"/>
        </w:rPr>
        <w:t xml:space="preserve">Genes </w:t>
      </w:r>
      <w:proofErr w:type="gramStart"/>
      <w:r w:rsidRPr="006B34C1">
        <w:rPr>
          <w:rFonts w:ascii="Calibri" w:hAnsi="Calibri" w:cs="Calibri"/>
        </w:rPr>
        <w:t>down-regulated</w:t>
      </w:r>
      <w:proofErr w:type="gramEnd"/>
      <w:r w:rsidRPr="006B34C1">
        <w:rPr>
          <w:rFonts w:ascii="Calibri" w:hAnsi="Calibri" w:cs="Calibri"/>
        </w:rPr>
        <w:t xml:space="preserve"> in PDOX samples compared to matched patient tumors (</w:t>
      </w:r>
      <w:proofErr w:type="spellStart"/>
      <w:r w:rsidRPr="006B34C1">
        <w:rPr>
          <w:rFonts w:ascii="Calibri" w:hAnsi="Calibri" w:cs="Calibri"/>
        </w:rPr>
        <w:t>logFC</w:t>
      </w:r>
      <w:proofErr w:type="spellEnd"/>
      <w:r w:rsidRPr="006B34C1">
        <w:rPr>
          <w:rFonts w:ascii="Calibri" w:hAnsi="Calibri" w:cs="Calibri"/>
        </w:rPr>
        <w:t xml:space="preserve"> &lt; -1 &amp; adj. P &lt; 0.05)</w:t>
      </w:r>
    </w:p>
    <w:p w14:paraId="713B9DA0" w14:textId="78CC9563" w:rsidR="006404E7" w:rsidRPr="006B34C1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3b. </w:t>
      </w:r>
      <w:r w:rsidRPr="006B34C1">
        <w:rPr>
          <w:rFonts w:ascii="Calibri" w:hAnsi="Calibri" w:cs="Calibri"/>
        </w:rPr>
        <w:t xml:space="preserve">Significantly enriched (adj. P &lt; 0.05) </w:t>
      </w:r>
      <w:proofErr w:type="spellStart"/>
      <w:r w:rsidRPr="006B34C1">
        <w:rPr>
          <w:rFonts w:ascii="Calibri" w:hAnsi="Calibri" w:cs="Calibri"/>
        </w:rPr>
        <w:t>MSigDB</w:t>
      </w:r>
      <w:proofErr w:type="spellEnd"/>
      <w:r w:rsidRPr="006B34C1">
        <w:rPr>
          <w:rFonts w:ascii="Calibri" w:hAnsi="Calibri" w:cs="Calibri"/>
        </w:rPr>
        <w:t xml:space="preserve"> Hallmark gene sets for the down-regulated genes in PDOX samples</w:t>
      </w:r>
    </w:p>
    <w:p w14:paraId="171AFC96" w14:textId="443ED880" w:rsidR="006404E7" w:rsidRPr="006B34C1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3c. </w:t>
      </w:r>
      <w:r w:rsidRPr="006B34C1">
        <w:rPr>
          <w:rFonts w:ascii="Calibri" w:hAnsi="Calibri" w:cs="Calibri"/>
        </w:rPr>
        <w:t xml:space="preserve">Genes </w:t>
      </w:r>
      <w:proofErr w:type="gramStart"/>
      <w:r w:rsidRPr="006B34C1">
        <w:rPr>
          <w:rFonts w:ascii="Calibri" w:hAnsi="Calibri" w:cs="Calibri"/>
        </w:rPr>
        <w:t>up-regulated</w:t>
      </w:r>
      <w:proofErr w:type="gramEnd"/>
      <w:r w:rsidRPr="006B34C1">
        <w:rPr>
          <w:rFonts w:ascii="Calibri" w:hAnsi="Calibri" w:cs="Calibri"/>
        </w:rPr>
        <w:t xml:space="preserve"> in PDOX samples compared to matched patient tumors (</w:t>
      </w:r>
      <w:proofErr w:type="spellStart"/>
      <w:r w:rsidRPr="006B34C1">
        <w:rPr>
          <w:rFonts w:ascii="Calibri" w:hAnsi="Calibri" w:cs="Calibri"/>
        </w:rPr>
        <w:t>logFC</w:t>
      </w:r>
      <w:proofErr w:type="spellEnd"/>
      <w:r w:rsidRPr="006B34C1">
        <w:rPr>
          <w:rFonts w:ascii="Calibri" w:hAnsi="Calibri" w:cs="Calibri"/>
        </w:rPr>
        <w:t xml:space="preserve"> &gt; 1 &amp; adj. P &lt; 0.05)</w:t>
      </w:r>
    </w:p>
    <w:p w14:paraId="0158CAE8" w14:textId="2B8DE74D" w:rsidR="006404E7" w:rsidRPr="006B34C1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3d. </w:t>
      </w:r>
      <w:r w:rsidRPr="006B34C1">
        <w:rPr>
          <w:rFonts w:ascii="Calibri" w:hAnsi="Calibri" w:cs="Calibri"/>
        </w:rPr>
        <w:t xml:space="preserve">Significantly enriched (adj. P &lt; 0.05) </w:t>
      </w:r>
      <w:proofErr w:type="spellStart"/>
      <w:r w:rsidRPr="006B34C1">
        <w:rPr>
          <w:rFonts w:ascii="Calibri" w:hAnsi="Calibri" w:cs="Calibri"/>
        </w:rPr>
        <w:t>MSigDB</w:t>
      </w:r>
      <w:proofErr w:type="spellEnd"/>
      <w:r w:rsidRPr="006B34C1">
        <w:rPr>
          <w:rFonts w:ascii="Calibri" w:hAnsi="Calibri" w:cs="Calibri"/>
        </w:rPr>
        <w:t xml:space="preserve"> Hallmark gene sets for the up-regulated genes in PDOX samples</w:t>
      </w:r>
    </w:p>
    <w:p w14:paraId="466CD38A" w14:textId="77777777" w:rsidR="006404E7" w:rsidRPr="006B34C1" w:rsidRDefault="006404E7" w:rsidP="006404E7">
      <w:pPr>
        <w:spacing w:line="300" w:lineRule="exact"/>
        <w:rPr>
          <w:rFonts w:ascii="Calibri" w:hAnsi="Calibri" w:cs="Calibri"/>
          <w:b/>
          <w:bCs/>
        </w:rPr>
      </w:pPr>
    </w:p>
    <w:p w14:paraId="32B80F44" w14:textId="77777777" w:rsidR="00416311" w:rsidRDefault="00416311" w:rsidP="006404E7">
      <w:pPr>
        <w:spacing w:line="300" w:lineRule="exact"/>
      </w:pPr>
      <w:r>
        <w:t xml:space="preserve">File Name: </w:t>
      </w:r>
      <w:r w:rsidR="006404E7">
        <w:t>Supplementary Data 4</w:t>
      </w:r>
    </w:p>
    <w:p w14:paraId="283FEB98" w14:textId="5E852F73" w:rsidR="006404E7" w:rsidRPr="006B34C1" w:rsidRDefault="00416311" w:rsidP="006404E7">
      <w:pPr>
        <w:spacing w:line="300" w:lineRule="exact"/>
        <w:rPr>
          <w:rFonts w:ascii="Calibri" w:hAnsi="Calibri" w:cs="Calibri"/>
        </w:rPr>
      </w:pPr>
      <w:r>
        <w:t xml:space="preserve">Description:  </w:t>
      </w:r>
      <w:r w:rsidR="006404E7" w:rsidRPr="006404E7">
        <w:rPr>
          <w:rFonts w:ascii="Calibri" w:hAnsi="Calibri" w:cs="Calibri"/>
        </w:rPr>
        <w:t xml:space="preserve">Results of </w:t>
      </w:r>
      <w:r w:rsidR="006404E7">
        <w:rPr>
          <w:rFonts w:ascii="Calibri" w:hAnsi="Calibri" w:cs="Calibri"/>
        </w:rPr>
        <w:t>high-throughput screening</w:t>
      </w:r>
    </w:p>
    <w:p w14:paraId="373DE7A2" w14:textId="6525A1DC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a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Column definitions for DR fits for 2D vs. 3D culture condition comparison</w:t>
      </w:r>
    </w:p>
    <w:p w14:paraId="5CEBFB48" w14:textId="44B48C5F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b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DR fits for 2D vs. 3D culture condition comparison</w:t>
      </w:r>
    </w:p>
    <w:p w14:paraId="6413D34B" w14:textId="0B476AF1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c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FDA single-point screen in 9 </w:t>
      </w:r>
      <w:proofErr w:type="spellStart"/>
      <w:r w:rsidRPr="003021E6">
        <w:rPr>
          <w:rFonts w:ascii="Calibri" w:hAnsi="Calibri" w:cs="Calibri"/>
          <w:color w:val="000000"/>
          <w:bdr w:val="none" w:sz="0" w:space="0" w:color="auto" w:frame="1"/>
        </w:rPr>
        <w:t>pHGG</w:t>
      </w:r>
      <w:proofErr w:type="spellEnd"/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 cell line models and human embryonic stem cell-derived neural stem cells (HNSC)</w:t>
      </w:r>
    </w:p>
    <w:p w14:paraId="679DD1CA" w14:textId="65471E55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d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Column definitions for the </w:t>
      </w:r>
      <w:proofErr w:type="spellStart"/>
      <w:r w:rsidRPr="003021E6">
        <w:rPr>
          <w:rFonts w:ascii="Calibri" w:hAnsi="Calibri" w:cs="Calibri"/>
          <w:color w:val="000000"/>
          <w:bdr w:val="none" w:sz="0" w:space="0" w:color="auto" w:frame="1"/>
        </w:rPr>
        <w:t>pHGG</w:t>
      </w:r>
      <w:proofErr w:type="spellEnd"/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 DR screens</w:t>
      </w:r>
    </w:p>
    <w:p w14:paraId="2C8621A7" w14:textId="312B143D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e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DR fits for 246 compounds profiled in 4 exemplar </w:t>
      </w:r>
      <w:proofErr w:type="spellStart"/>
      <w:r w:rsidRPr="003021E6">
        <w:rPr>
          <w:rFonts w:ascii="Calibri" w:hAnsi="Calibri" w:cs="Calibri"/>
          <w:color w:val="000000"/>
          <w:bdr w:val="none" w:sz="0" w:space="0" w:color="auto" w:frame="1"/>
        </w:rPr>
        <w:t>pHGG</w:t>
      </w:r>
      <w:proofErr w:type="spellEnd"/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 cell line models</w:t>
      </w:r>
    </w:p>
    <w:p w14:paraId="30C5D365" w14:textId="325B7A1A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f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DR fits for 93 compounds profiled in 14 </w:t>
      </w:r>
      <w:proofErr w:type="spellStart"/>
      <w:r w:rsidRPr="003021E6">
        <w:rPr>
          <w:rFonts w:ascii="Calibri" w:hAnsi="Calibri" w:cs="Calibri"/>
          <w:color w:val="000000"/>
          <w:bdr w:val="none" w:sz="0" w:space="0" w:color="auto" w:frame="1"/>
        </w:rPr>
        <w:t>pHGG</w:t>
      </w:r>
      <w:proofErr w:type="spellEnd"/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 cell line models and 2 control cell lines (</w:t>
      </w:r>
      <w:proofErr w:type="spellStart"/>
      <w:r w:rsidRPr="003021E6">
        <w:rPr>
          <w:rFonts w:ascii="Calibri" w:hAnsi="Calibri" w:cs="Calibri"/>
          <w:color w:val="000000"/>
          <w:bdr w:val="none" w:sz="0" w:space="0" w:color="auto" w:frame="1"/>
        </w:rPr>
        <w:t>iAstro</w:t>
      </w:r>
      <w:proofErr w:type="spellEnd"/>
      <w:r w:rsidRPr="003021E6">
        <w:rPr>
          <w:rFonts w:ascii="Calibri" w:hAnsi="Calibri" w:cs="Calibri"/>
          <w:color w:val="000000"/>
          <w:bdr w:val="none" w:sz="0" w:space="0" w:color="auto" w:frame="1"/>
        </w:rPr>
        <w:t xml:space="preserve"> and HABS)</w:t>
      </w:r>
    </w:p>
    <w:p w14:paraId="304B875C" w14:textId="214AEC68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g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Column definitions for Combinations Studies – Raw Data</w:t>
      </w:r>
    </w:p>
    <w:p w14:paraId="5C949AB4" w14:textId="4C65F310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lastRenderedPageBreak/>
        <w:t xml:space="preserve">4h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Combinations Studies – Raw Data</w:t>
      </w:r>
    </w:p>
    <w:p w14:paraId="4BFFD3C4" w14:textId="566FD700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i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Column definitions for Combinations Studies – Fits</w:t>
      </w:r>
    </w:p>
    <w:p w14:paraId="306BE104" w14:textId="471CD8F7" w:rsidR="006404E7" w:rsidRPr="003021E6" w:rsidRDefault="006404E7" w:rsidP="006404E7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 xml:space="preserve">4j. </w:t>
      </w:r>
      <w:r w:rsidRPr="003021E6">
        <w:rPr>
          <w:rFonts w:ascii="Calibri" w:hAnsi="Calibri" w:cs="Calibri"/>
          <w:color w:val="000000"/>
          <w:bdr w:val="none" w:sz="0" w:space="0" w:color="auto" w:frame="1"/>
        </w:rPr>
        <w:t>Combination Studies - Fits</w:t>
      </w:r>
    </w:p>
    <w:p w14:paraId="33698BDC" w14:textId="732743CC" w:rsidR="001D5681" w:rsidRDefault="001D5681"/>
    <w:p w14:paraId="35F22329" w14:textId="77777777" w:rsidR="00416311" w:rsidRDefault="00416311" w:rsidP="006404E7">
      <w:pPr>
        <w:spacing w:line="300" w:lineRule="exact"/>
      </w:pPr>
      <w:r>
        <w:t xml:space="preserve">File Name:  </w:t>
      </w:r>
      <w:r w:rsidR="001D5681">
        <w:t xml:space="preserve">Supplementary Data </w:t>
      </w:r>
      <w:r w:rsidR="006404E7">
        <w:t>5</w:t>
      </w:r>
    </w:p>
    <w:p w14:paraId="72A38C9C" w14:textId="76D864E9" w:rsidR="006404E7" w:rsidRDefault="00416311" w:rsidP="006404E7">
      <w:pPr>
        <w:spacing w:line="300" w:lineRule="exact"/>
        <w:rPr>
          <w:rFonts w:ascii="Calibri" w:hAnsi="Calibri" w:cs="Calibri"/>
        </w:rPr>
      </w:pPr>
      <w:r>
        <w:t xml:space="preserve">Description:  </w:t>
      </w:r>
      <w:r w:rsidR="006404E7" w:rsidRPr="006B34C1">
        <w:rPr>
          <w:rFonts w:ascii="Calibri" w:hAnsi="Calibri" w:cs="Calibri"/>
        </w:rPr>
        <w:t xml:space="preserve">Pharmacokinetic analysis of </w:t>
      </w:r>
      <w:proofErr w:type="spellStart"/>
      <w:r w:rsidR="006404E7" w:rsidRPr="006B34C1">
        <w:rPr>
          <w:rFonts w:ascii="Calibri" w:hAnsi="Calibri" w:cs="Calibri"/>
        </w:rPr>
        <w:t>paxalisib</w:t>
      </w:r>
      <w:proofErr w:type="spellEnd"/>
      <w:r w:rsidR="006404E7" w:rsidRPr="006B34C1">
        <w:rPr>
          <w:rFonts w:ascii="Calibri" w:hAnsi="Calibri" w:cs="Calibri"/>
        </w:rPr>
        <w:t xml:space="preserve"> and </w:t>
      </w:r>
      <w:proofErr w:type="spellStart"/>
      <w:r w:rsidR="006404E7" w:rsidRPr="006B34C1">
        <w:rPr>
          <w:rFonts w:ascii="Calibri" w:hAnsi="Calibri" w:cs="Calibri"/>
        </w:rPr>
        <w:t>mirdametinib</w:t>
      </w:r>
      <w:proofErr w:type="spellEnd"/>
    </w:p>
    <w:p w14:paraId="4793D28F" w14:textId="61F29170" w:rsidR="006404E7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5a. Drug-drug interaction </w:t>
      </w:r>
      <w:r w:rsidRPr="006404E7">
        <w:rPr>
          <w:rFonts w:ascii="Calibri" w:hAnsi="Calibri" w:cs="Calibri"/>
        </w:rPr>
        <w:t>PK study design</w:t>
      </w:r>
    </w:p>
    <w:p w14:paraId="0D019503" w14:textId="36B30920" w:rsidR="006404E7" w:rsidRPr="006404E7" w:rsidRDefault="006404E7" w:rsidP="006404E7">
      <w:pPr>
        <w:spacing w:line="300" w:lineRule="exact"/>
        <w:rPr>
          <w:rFonts w:ascii="Calibri" w:hAnsi="Calibri" w:cs="Calibri"/>
        </w:rPr>
      </w:pPr>
      <w:r>
        <w:rPr>
          <w:rFonts w:ascii="Calibri" w:hAnsi="Calibri" w:cs="Calibri"/>
        </w:rPr>
        <w:t xml:space="preserve">5b. </w:t>
      </w:r>
      <w:r w:rsidRPr="006404E7">
        <w:rPr>
          <w:rFonts w:ascii="Calibri" w:hAnsi="Calibri" w:cs="Calibri"/>
        </w:rPr>
        <w:t xml:space="preserve">Non-linear mixed effect (NLME) plasma PK model parameter estimates for </w:t>
      </w:r>
      <w:proofErr w:type="spellStart"/>
      <w:r w:rsidRPr="006404E7">
        <w:rPr>
          <w:rFonts w:ascii="Calibri" w:hAnsi="Calibri" w:cs="Calibri"/>
        </w:rPr>
        <w:t>mirdametinib</w:t>
      </w:r>
      <w:proofErr w:type="spellEnd"/>
      <w:r w:rsidRPr="006404E7">
        <w:rPr>
          <w:rFonts w:ascii="Calibri" w:hAnsi="Calibri" w:cs="Calibri"/>
        </w:rPr>
        <w:t>, 14 mg/kg PO, QD</w:t>
      </w:r>
    </w:p>
    <w:p w14:paraId="10BE5E7F" w14:textId="55583612" w:rsidR="006404E7" w:rsidRPr="006404E7" w:rsidRDefault="006404E7" w:rsidP="006404E7">
      <w:pPr>
        <w:spacing w:line="300" w:lineRule="exact"/>
        <w:rPr>
          <w:rFonts w:ascii="Calibri" w:hAnsi="Calibri" w:cs="Calibri"/>
          <w:lang w:val="es-ES"/>
        </w:rPr>
      </w:pPr>
      <w:r>
        <w:rPr>
          <w:rFonts w:ascii="Calibri" w:hAnsi="Calibri" w:cs="Calibri"/>
          <w:lang w:val="es-ES"/>
        </w:rPr>
        <w:t xml:space="preserve">5c. </w:t>
      </w:r>
      <w:r w:rsidRPr="006404E7">
        <w:rPr>
          <w:rFonts w:ascii="Calibri" w:hAnsi="Calibri" w:cs="Calibri"/>
          <w:lang w:val="es-ES"/>
        </w:rPr>
        <w:t xml:space="preserve">NLME plasma PK </w:t>
      </w:r>
      <w:proofErr w:type="spellStart"/>
      <w:r w:rsidRPr="006404E7">
        <w:rPr>
          <w:rFonts w:ascii="Calibri" w:hAnsi="Calibri" w:cs="Calibri"/>
          <w:lang w:val="es-ES"/>
        </w:rPr>
        <w:t>model</w:t>
      </w:r>
      <w:proofErr w:type="spellEnd"/>
      <w:r w:rsidRPr="006404E7">
        <w:rPr>
          <w:rFonts w:ascii="Calibri" w:hAnsi="Calibri" w:cs="Calibri"/>
          <w:lang w:val="es-ES"/>
        </w:rPr>
        <w:t xml:space="preserve"> </w:t>
      </w:r>
      <w:proofErr w:type="spellStart"/>
      <w:r w:rsidRPr="006404E7">
        <w:rPr>
          <w:rFonts w:ascii="Calibri" w:hAnsi="Calibri" w:cs="Calibri"/>
          <w:lang w:val="es-ES"/>
        </w:rPr>
        <w:t>parameter</w:t>
      </w:r>
      <w:proofErr w:type="spellEnd"/>
      <w:r w:rsidRPr="006404E7">
        <w:rPr>
          <w:rFonts w:ascii="Calibri" w:hAnsi="Calibri" w:cs="Calibri"/>
          <w:lang w:val="es-ES"/>
        </w:rPr>
        <w:t xml:space="preserve"> </w:t>
      </w:r>
      <w:proofErr w:type="spellStart"/>
      <w:r w:rsidRPr="006404E7">
        <w:rPr>
          <w:rFonts w:ascii="Calibri" w:hAnsi="Calibri" w:cs="Calibri"/>
          <w:lang w:val="es-ES"/>
        </w:rPr>
        <w:t>estimates</w:t>
      </w:r>
      <w:proofErr w:type="spellEnd"/>
      <w:r w:rsidRPr="006404E7">
        <w:rPr>
          <w:rFonts w:ascii="Calibri" w:hAnsi="Calibri" w:cs="Calibri"/>
          <w:lang w:val="es-ES"/>
        </w:rPr>
        <w:t xml:space="preserve"> </w:t>
      </w:r>
      <w:proofErr w:type="spellStart"/>
      <w:r w:rsidRPr="006404E7">
        <w:rPr>
          <w:rFonts w:ascii="Calibri" w:hAnsi="Calibri" w:cs="Calibri"/>
          <w:lang w:val="es-ES"/>
        </w:rPr>
        <w:t>for</w:t>
      </w:r>
      <w:proofErr w:type="spellEnd"/>
      <w:r w:rsidRPr="006404E7">
        <w:rPr>
          <w:rFonts w:ascii="Calibri" w:hAnsi="Calibri" w:cs="Calibri"/>
          <w:lang w:val="es-ES"/>
        </w:rPr>
        <w:t xml:space="preserve"> </w:t>
      </w:r>
      <w:proofErr w:type="spellStart"/>
      <w:r w:rsidRPr="006404E7">
        <w:rPr>
          <w:rFonts w:ascii="Calibri" w:hAnsi="Calibri" w:cs="Calibri"/>
          <w:lang w:val="es-ES"/>
        </w:rPr>
        <w:t>paxalisib</w:t>
      </w:r>
      <w:proofErr w:type="spellEnd"/>
      <w:r w:rsidRPr="006404E7">
        <w:rPr>
          <w:rFonts w:ascii="Calibri" w:hAnsi="Calibri" w:cs="Calibri"/>
          <w:lang w:val="es-ES"/>
        </w:rPr>
        <w:t>, 8 and 10 mg/kg PO QD</w:t>
      </w:r>
    </w:p>
    <w:p w14:paraId="723BEFC5" w14:textId="77777777" w:rsidR="006404E7" w:rsidRDefault="006404E7" w:rsidP="006404E7">
      <w:pPr>
        <w:spacing w:after="240" w:line="300" w:lineRule="exact"/>
        <w:rPr>
          <w:rFonts w:ascii="Calibri" w:hAnsi="Calibri" w:cs="Calibri"/>
          <w:lang w:val="es-ES"/>
        </w:rPr>
      </w:pPr>
    </w:p>
    <w:p w14:paraId="1D096AC4" w14:textId="73C4A6F2" w:rsidR="001D5681" w:rsidRPr="006404E7" w:rsidRDefault="001D5681"/>
    <w:sectPr w:rsidR="001D5681" w:rsidRPr="006404E7" w:rsidSect="00CF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816100"/>
    <w:multiLevelType w:val="hybridMultilevel"/>
    <w:tmpl w:val="3312958E"/>
    <w:lvl w:ilvl="0" w:tplc="1576BA92">
      <w:start w:val="1"/>
      <w:numFmt w:val="lowerLetter"/>
      <w:lvlText w:val="(%1)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DD20DF"/>
    <w:multiLevelType w:val="hybridMultilevel"/>
    <w:tmpl w:val="993C1334"/>
    <w:lvl w:ilvl="0" w:tplc="9AE4B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81"/>
    <w:rsid w:val="00000E79"/>
    <w:rsid w:val="000467CE"/>
    <w:rsid w:val="00055252"/>
    <w:rsid w:val="000B4E85"/>
    <w:rsid w:val="000E2FF1"/>
    <w:rsid w:val="000E379E"/>
    <w:rsid w:val="00117BAB"/>
    <w:rsid w:val="0015222C"/>
    <w:rsid w:val="00184A9C"/>
    <w:rsid w:val="001B7DB9"/>
    <w:rsid w:val="001D5681"/>
    <w:rsid w:val="002138D6"/>
    <w:rsid w:val="002640B9"/>
    <w:rsid w:val="002A1C12"/>
    <w:rsid w:val="002B37CE"/>
    <w:rsid w:val="002E3B2E"/>
    <w:rsid w:val="002F2958"/>
    <w:rsid w:val="003035C4"/>
    <w:rsid w:val="00330EBC"/>
    <w:rsid w:val="00343FF2"/>
    <w:rsid w:val="003A02D5"/>
    <w:rsid w:val="003D52AC"/>
    <w:rsid w:val="0041267E"/>
    <w:rsid w:val="00415254"/>
    <w:rsid w:val="00416311"/>
    <w:rsid w:val="0042404E"/>
    <w:rsid w:val="00432E0A"/>
    <w:rsid w:val="004705AC"/>
    <w:rsid w:val="0047733E"/>
    <w:rsid w:val="00560E17"/>
    <w:rsid w:val="00562EA5"/>
    <w:rsid w:val="00595E69"/>
    <w:rsid w:val="00604C3D"/>
    <w:rsid w:val="006404E7"/>
    <w:rsid w:val="006571CF"/>
    <w:rsid w:val="006A2ED7"/>
    <w:rsid w:val="006B0C5F"/>
    <w:rsid w:val="00731735"/>
    <w:rsid w:val="007470E9"/>
    <w:rsid w:val="00770025"/>
    <w:rsid w:val="007B3981"/>
    <w:rsid w:val="00803B1D"/>
    <w:rsid w:val="00841675"/>
    <w:rsid w:val="008613FD"/>
    <w:rsid w:val="00866605"/>
    <w:rsid w:val="008854B6"/>
    <w:rsid w:val="00895932"/>
    <w:rsid w:val="008B4067"/>
    <w:rsid w:val="008C1EA2"/>
    <w:rsid w:val="008E0860"/>
    <w:rsid w:val="008E1B19"/>
    <w:rsid w:val="00904F8E"/>
    <w:rsid w:val="00930C6F"/>
    <w:rsid w:val="00931E8B"/>
    <w:rsid w:val="0094030A"/>
    <w:rsid w:val="00960FE2"/>
    <w:rsid w:val="00961F38"/>
    <w:rsid w:val="00966536"/>
    <w:rsid w:val="00967F4C"/>
    <w:rsid w:val="0098530A"/>
    <w:rsid w:val="00987BA7"/>
    <w:rsid w:val="0099057F"/>
    <w:rsid w:val="009A21B7"/>
    <w:rsid w:val="009A2B4E"/>
    <w:rsid w:val="009A5828"/>
    <w:rsid w:val="009B5BE8"/>
    <w:rsid w:val="009C2099"/>
    <w:rsid w:val="009D607D"/>
    <w:rsid w:val="00A119B8"/>
    <w:rsid w:val="00AB36D1"/>
    <w:rsid w:val="00AC78A4"/>
    <w:rsid w:val="00AD7E7F"/>
    <w:rsid w:val="00B12526"/>
    <w:rsid w:val="00B81F13"/>
    <w:rsid w:val="00B90629"/>
    <w:rsid w:val="00B95673"/>
    <w:rsid w:val="00BD4622"/>
    <w:rsid w:val="00BE763E"/>
    <w:rsid w:val="00C35851"/>
    <w:rsid w:val="00C73BAB"/>
    <w:rsid w:val="00C81F62"/>
    <w:rsid w:val="00C877FF"/>
    <w:rsid w:val="00CC0F93"/>
    <w:rsid w:val="00CF1EED"/>
    <w:rsid w:val="00D07750"/>
    <w:rsid w:val="00D435AC"/>
    <w:rsid w:val="00D63E26"/>
    <w:rsid w:val="00D81F2D"/>
    <w:rsid w:val="00D91695"/>
    <w:rsid w:val="00DA05E5"/>
    <w:rsid w:val="00DD6F59"/>
    <w:rsid w:val="00DF3959"/>
    <w:rsid w:val="00E031D4"/>
    <w:rsid w:val="00E35BE4"/>
    <w:rsid w:val="00E639B1"/>
    <w:rsid w:val="00E71B98"/>
    <w:rsid w:val="00E81428"/>
    <w:rsid w:val="00EB1A1C"/>
    <w:rsid w:val="00EE7B55"/>
    <w:rsid w:val="00F11847"/>
    <w:rsid w:val="00F4351F"/>
    <w:rsid w:val="00F55F2C"/>
    <w:rsid w:val="00F73CC2"/>
    <w:rsid w:val="00FB6CB0"/>
    <w:rsid w:val="00FC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72FBA"/>
  <w14:defaultImageDpi w14:val="32767"/>
  <w15:chartTrackingRefBased/>
  <w15:docId w15:val="{8F6421D5-A1A2-8442-8074-A62C47B5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681"/>
    <w:pPr>
      <w:ind w:left="720"/>
      <w:contextualSpacing/>
    </w:pPr>
  </w:style>
  <w:style w:type="paragraph" w:customStyle="1" w:styleId="xmsonormal">
    <w:name w:val="x_msonormal"/>
    <w:basedOn w:val="Normal"/>
    <w:rsid w:val="006404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Suzanne</dc:creator>
  <cp:keywords/>
  <dc:description/>
  <cp:lastModifiedBy>Baker, Suzanne</cp:lastModifiedBy>
  <cp:revision>3</cp:revision>
  <dcterms:created xsi:type="dcterms:W3CDTF">2021-05-21T23:02:00Z</dcterms:created>
  <dcterms:modified xsi:type="dcterms:W3CDTF">2021-05-21T23:03:00Z</dcterms:modified>
</cp:coreProperties>
</file>